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05F970" w14:textId="77777777" w:rsidR="00B11522" w:rsidRPr="00B3094F" w:rsidRDefault="00B11522" w:rsidP="00B11522">
      <w:pPr>
        <w:rPr>
          <w:sz w:val="24"/>
          <w:szCs w:val="24"/>
        </w:rPr>
      </w:pPr>
      <w:r w:rsidRPr="00181DD2">
        <w:rPr>
          <w:rFonts w:ascii="Calibri" w:eastAsia="Times New Roman" w:hAnsi="Calibri" w:cs="Calibri"/>
          <w:b/>
          <w:bCs/>
          <w:color w:val="010205"/>
          <w:lang w:eastAsia="en-GB"/>
        </w:rPr>
        <w:t xml:space="preserve">Appendix A. OLS Estimates of the Effect of Ethnicity, Gender, Age, FSM, School </w:t>
      </w:r>
      <w:r>
        <w:rPr>
          <w:rFonts w:ascii="Calibri" w:eastAsia="Times New Roman" w:hAnsi="Calibri" w:cs="Calibri"/>
          <w:b/>
          <w:bCs/>
          <w:color w:val="010205"/>
          <w:lang w:eastAsia="en-GB"/>
        </w:rPr>
        <w:t xml:space="preserve">and </w:t>
      </w:r>
      <w:r w:rsidRPr="00181DD2">
        <w:rPr>
          <w:rFonts w:ascii="Calibri" w:eastAsia="Times New Roman" w:hAnsi="Calibri" w:cs="Calibri"/>
          <w:b/>
          <w:bCs/>
          <w:color w:val="010205"/>
          <w:lang w:eastAsia="en-GB"/>
        </w:rPr>
        <w:t xml:space="preserve">Nutritional Education on </w:t>
      </w:r>
      <w:r>
        <w:rPr>
          <w:rFonts w:ascii="Calibri" w:eastAsia="Times New Roman" w:hAnsi="Calibri" w:cs="Calibri"/>
          <w:b/>
          <w:bCs/>
          <w:color w:val="010205"/>
          <w:lang w:eastAsia="en-GB"/>
        </w:rPr>
        <w:t>Cooking Competence</w:t>
      </w:r>
    </w:p>
    <w:tbl>
      <w:tblPr>
        <w:tblW w:w="8742" w:type="dxa"/>
        <w:tblInd w:w="-142" w:type="dxa"/>
        <w:tblLook w:val="04A0" w:firstRow="1" w:lastRow="0" w:firstColumn="1" w:lastColumn="0" w:noHBand="0" w:noVBand="1"/>
      </w:tblPr>
      <w:tblGrid>
        <w:gridCol w:w="6252"/>
        <w:gridCol w:w="1826"/>
        <w:gridCol w:w="664"/>
      </w:tblGrid>
      <w:tr w:rsidR="00B11522" w:rsidRPr="00DC7961" w14:paraId="453D71AE" w14:textId="77777777" w:rsidTr="0017011F">
        <w:trPr>
          <w:trHeight w:val="340"/>
        </w:trPr>
        <w:tc>
          <w:tcPr>
            <w:tcW w:w="6252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F2C6E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Variable</w:t>
            </w:r>
          </w:p>
        </w:tc>
        <w:tc>
          <w:tcPr>
            <w:tcW w:w="1826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863A2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oef.</w:t>
            </w:r>
          </w:p>
        </w:tc>
        <w:tc>
          <w:tcPr>
            <w:tcW w:w="664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31870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</w:tr>
      <w:tr w:rsidR="00B11522" w:rsidRPr="00DC7961" w14:paraId="135B7CEF" w14:textId="77777777" w:rsidTr="0017011F">
        <w:trPr>
          <w:trHeight w:val="340"/>
        </w:trPr>
        <w:tc>
          <w:tcPr>
            <w:tcW w:w="62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13EF6C0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78D1C16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(Std. Error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B7B46E5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</w:tr>
      <w:tr w:rsidR="00B11522" w:rsidRPr="00DC7961" w14:paraId="7812FAED" w14:textId="77777777" w:rsidTr="0017011F">
        <w:trPr>
          <w:trHeight w:val="34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4AA13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D7F27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3FCB7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B11522" w:rsidRPr="00DC7961" w14:paraId="57ABB5BC" w14:textId="77777777" w:rsidTr="0017011F">
        <w:trPr>
          <w:trHeight w:val="3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15F72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Child’s Ethnicity</w:t>
            </w: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(1=</w:t>
            </w:r>
            <w:r w:rsidRPr="00DC7961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White</w:t>
            </w: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, 0=</w:t>
            </w:r>
            <w:r w:rsidRPr="00DC7961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Not White</w:t>
            </w: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749F2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-0.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C7EDC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B11522" w:rsidRPr="00DC7961" w14:paraId="3739645F" w14:textId="77777777" w:rsidTr="0017011F">
        <w:trPr>
          <w:trHeight w:val="3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7C03D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6E749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(1.98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3B091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B11522" w:rsidRPr="00DC7961" w14:paraId="7191B129" w14:textId="77777777" w:rsidTr="0017011F">
        <w:trPr>
          <w:trHeight w:val="3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C651B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Child’s Gender</w:t>
            </w: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(1=</w:t>
            </w:r>
            <w:r w:rsidRPr="00DC7961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Male</w:t>
            </w: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, 0=</w:t>
            </w:r>
            <w:r w:rsidRPr="00DC7961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Female</w:t>
            </w: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F996B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-2.6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D8B31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B11522" w:rsidRPr="00DC7961" w14:paraId="5986ADEE" w14:textId="77777777" w:rsidTr="0017011F">
        <w:trPr>
          <w:trHeight w:val="3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67457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A36F4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(1.68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AE02B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B11522" w:rsidRPr="00DC7961" w14:paraId="7ABE8748" w14:textId="77777777" w:rsidTr="0017011F">
        <w:trPr>
          <w:trHeight w:val="3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B7B46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Child Receives FSM </w:t>
            </w: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(1=</w:t>
            </w:r>
            <w:r w:rsidRPr="00DC7961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Yes</w:t>
            </w: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, 0=</w:t>
            </w:r>
            <w:r w:rsidRPr="00DC7961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No</w:t>
            </w: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4F0E9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.0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B1B99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B11522" w:rsidRPr="00DC7961" w14:paraId="6D0B8033" w14:textId="77777777" w:rsidTr="0017011F">
        <w:trPr>
          <w:trHeight w:val="3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8D907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AD5C2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(1.7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742D4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B11522" w:rsidRPr="00DC7961" w14:paraId="4BC0B7DA" w14:textId="77777777" w:rsidTr="0017011F">
        <w:trPr>
          <w:trHeight w:val="3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225C7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Child’s Age</w:t>
            </w: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(in years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029DF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-0.6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31D1E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B11522" w:rsidRPr="00DC7961" w14:paraId="68895DBA" w14:textId="77777777" w:rsidTr="0017011F">
        <w:trPr>
          <w:trHeight w:val="3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A09A0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01A64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(1.58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12AF2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B11522" w:rsidRPr="00DC7961" w14:paraId="7BB12B0A" w14:textId="77777777" w:rsidTr="0017011F">
        <w:trPr>
          <w:trHeight w:val="3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DA446" w14:textId="279A35AA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u w:val="single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u w:val="single"/>
                <w:lang w:eastAsia="en-GB"/>
              </w:rPr>
              <w:t xml:space="preserve">Schools (vs. </w:t>
            </w:r>
            <w:r w:rsidRPr="00DC7961">
              <w:rPr>
                <w:rFonts w:ascii="Calibri" w:eastAsia="Times New Roman" w:hAnsi="Calibri" w:cs="Calibri"/>
                <w:i/>
                <w:iCs/>
                <w:color w:val="000000" w:themeColor="text1"/>
                <w:u w:val="single"/>
                <w:lang w:eastAsia="en-GB"/>
              </w:rPr>
              <w:t xml:space="preserve">School </w:t>
            </w:r>
            <w:r w:rsidR="004530A7">
              <w:rPr>
                <w:rFonts w:ascii="Calibri" w:eastAsia="Times New Roman" w:hAnsi="Calibri" w:cs="Calibri"/>
                <w:i/>
                <w:iCs/>
                <w:color w:val="000000" w:themeColor="text1"/>
                <w:u w:val="single"/>
                <w:lang w:eastAsia="en-GB"/>
              </w:rPr>
              <w:t>3</w:t>
            </w:r>
            <w:r w:rsidRPr="00DC7961">
              <w:rPr>
                <w:rFonts w:ascii="Calibri" w:eastAsia="Times New Roman" w:hAnsi="Calibri" w:cs="Calibri"/>
                <w:color w:val="000000" w:themeColor="text1"/>
                <w:u w:val="single"/>
                <w:lang w:eastAsia="en-GB"/>
              </w:rPr>
              <w:t>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40D5C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16D0B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B11522" w:rsidRPr="00DC7961" w14:paraId="2B9A87F8" w14:textId="77777777" w:rsidTr="0017011F">
        <w:trPr>
          <w:trHeight w:val="3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D1BFD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78E68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EE8EC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B11522" w:rsidRPr="00DC7961" w14:paraId="4D08D409" w14:textId="77777777" w:rsidTr="0017011F">
        <w:trPr>
          <w:trHeight w:val="3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EED97" w14:textId="2409A998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    </w:t>
            </w:r>
            <w:r w:rsidRPr="00DC7961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School </w:t>
            </w:r>
            <w:r w:rsidR="004530A7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D920B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-1.9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8A82E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B11522" w:rsidRPr="00DC7961" w14:paraId="0598913C" w14:textId="77777777" w:rsidTr="0017011F">
        <w:trPr>
          <w:trHeight w:val="3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B499D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3FEE7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(2.2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6A8DA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B11522" w:rsidRPr="00DC7961" w14:paraId="036D2EB7" w14:textId="77777777" w:rsidTr="0017011F">
        <w:trPr>
          <w:trHeight w:val="3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85CB3" w14:textId="40F450A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    </w:t>
            </w:r>
            <w:r w:rsidRPr="00DC7961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School </w:t>
            </w:r>
            <w:r w:rsidR="004530A7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917D1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5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39023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B11522" w:rsidRPr="00DC7961" w14:paraId="1D6E53C4" w14:textId="77777777" w:rsidTr="0017011F">
        <w:trPr>
          <w:trHeight w:val="3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5C51A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726C7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(2.09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759D7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B11522" w:rsidRPr="00DC7961" w14:paraId="794A59CD" w14:textId="77777777" w:rsidTr="0017011F">
        <w:trPr>
          <w:trHeight w:val="3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044B2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u w:val="single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u w:val="single"/>
                <w:lang w:eastAsia="en-GB"/>
              </w:rPr>
              <w:t xml:space="preserve">Programme (vs. </w:t>
            </w:r>
            <w:r w:rsidRPr="00DC7961">
              <w:rPr>
                <w:rFonts w:ascii="Calibri" w:eastAsia="Times New Roman" w:hAnsi="Calibri" w:cs="Calibri"/>
                <w:i/>
                <w:iCs/>
                <w:color w:val="000000" w:themeColor="text1"/>
                <w:u w:val="single"/>
                <w:lang w:eastAsia="en-GB"/>
              </w:rPr>
              <w:t>No Programme</w:t>
            </w:r>
            <w:r w:rsidRPr="00DC7961">
              <w:rPr>
                <w:rFonts w:ascii="Calibri" w:eastAsia="Times New Roman" w:hAnsi="Calibri" w:cs="Calibri"/>
                <w:color w:val="000000" w:themeColor="text1"/>
                <w:u w:val="single"/>
                <w:lang w:eastAsia="en-GB"/>
              </w:rPr>
              <w:t>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826DF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81A6C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B11522" w:rsidRPr="00DC7961" w14:paraId="2F1EBA4F" w14:textId="77777777" w:rsidTr="0017011F">
        <w:trPr>
          <w:trHeight w:val="3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412FF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98E7C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C20B0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B11522" w:rsidRPr="00DC7961" w14:paraId="05DBC257" w14:textId="77777777" w:rsidTr="0017011F">
        <w:trPr>
          <w:trHeight w:val="3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E2F48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    </w:t>
            </w:r>
            <w:r w:rsidRPr="00DC7961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HAF NEP</w:t>
            </w: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(</w:t>
            </w:r>
            <w:r w:rsidRPr="00DC7961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Nutritional Education</w:t>
            </w: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8C68C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.7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59B83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*</w:t>
            </w:r>
          </w:p>
        </w:tc>
      </w:tr>
      <w:tr w:rsidR="00B11522" w:rsidRPr="00DC7961" w14:paraId="601BF8A6" w14:textId="77777777" w:rsidTr="0017011F">
        <w:trPr>
          <w:trHeight w:val="3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B3D99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7070C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(2.9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649DA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B11522" w:rsidRPr="00DC7961" w14:paraId="7B1EF16F" w14:textId="77777777" w:rsidTr="0017011F">
        <w:trPr>
          <w:trHeight w:val="3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EEAF2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    </w:t>
            </w:r>
            <w:r w:rsidRPr="00DC7961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HAF Only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81C4F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-1.9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2C6BC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B11522" w:rsidRPr="00DC7961" w14:paraId="64A51EA3" w14:textId="77777777" w:rsidTr="0017011F">
        <w:trPr>
          <w:trHeight w:val="3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1390A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62F71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(2.2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6D0CD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B11522" w:rsidRPr="00DC7961" w14:paraId="692A48ED" w14:textId="77777777" w:rsidTr="0017011F">
        <w:trPr>
          <w:trHeight w:val="3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54F13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onstant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7490B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A0D3A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B11522" w:rsidRPr="00DC7961" w14:paraId="02E0DCA6" w14:textId="77777777" w:rsidTr="0017011F">
        <w:trPr>
          <w:trHeight w:val="3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CAAA8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B9A7E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(15.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294BD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B11522" w:rsidRPr="00DC7961" w14:paraId="71AF52D9" w14:textId="77777777" w:rsidTr="0017011F">
        <w:trPr>
          <w:trHeight w:val="3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D7272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C4459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6FF5C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B11522" w:rsidRPr="00DC7961" w14:paraId="72B4905A" w14:textId="77777777" w:rsidTr="0017011F">
        <w:trPr>
          <w:trHeight w:val="36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A345B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78C0F" w14:textId="2AAF42CE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6</w:t>
            </w:r>
            <w:r w:rsidR="0046693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4DED0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B11522" w:rsidRPr="00DC7961" w14:paraId="54A16478" w14:textId="77777777" w:rsidTr="0017011F">
        <w:trPr>
          <w:trHeight w:val="340"/>
        </w:trPr>
        <w:tc>
          <w:tcPr>
            <w:tcW w:w="625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412AEC8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Adj. R-Square</w:t>
            </w:r>
          </w:p>
        </w:tc>
        <w:tc>
          <w:tcPr>
            <w:tcW w:w="182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BC7D94B" w14:textId="77777777" w:rsidR="00B11522" w:rsidRPr="00DC7961" w:rsidRDefault="00B11522" w:rsidP="0017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63</w:t>
            </w:r>
          </w:p>
        </w:tc>
        <w:tc>
          <w:tcPr>
            <w:tcW w:w="66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CE7D349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</w:tr>
      <w:tr w:rsidR="00B11522" w:rsidRPr="00DC7961" w14:paraId="322D2B57" w14:textId="77777777" w:rsidTr="0017011F">
        <w:trPr>
          <w:trHeight w:val="34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83E56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color w:val="000000" w:themeColor="text1"/>
              </w:rPr>
              <w:t>* Significant at the 0.05 level (2-tailed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C54EA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26F86" w14:textId="77777777" w:rsidR="00B11522" w:rsidRPr="00DC7961" w:rsidRDefault="00B11522" w:rsidP="001701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C796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.</w:t>
            </w:r>
          </w:p>
        </w:tc>
      </w:tr>
    </w:tbl>
    <w:p w14:paraId="09E48346" w14:textId="77777777" w:rsidR="00B11522" w:rsidRPr="00C04771" w:rsidRDefault="00B11522" w:rsidP="00B11522">
      <w:pPr>
        <w:spacing w:line="360" w:lineRule="auto"/>
        <w:rPr>
          <w:b/>
          <w:bCs/>
          <w:sz w:val="24"/>
          <w:szCs w:val="24"/>
        </w:rPr>
        <w:sectPr w:rsidR="00B11522" w:rsidRPr="00C04771" w:rsidSect="00B11522">
          <w:footerReference w:type="default" r:id="rId6"/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0D96706D" w14:textId="77777777" w:rsidR="00B13CF1" w:rsidRDefault="00B13CF1"/>
    <w:sectPr w:rsidR="00B13C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AA7F0A" w14:textId="77777777" w:rsidR="004211FA" w:rsidRDefault="004211FA">
      <w:pPr>
        <w:spacing w:after="0" w:line="240" w:lineRule="auto"/>
      </w:pPr>
      <w:r>
        <w:separator/>
      </w:r>
    </w:p>
  </w:endnote>
  <w:endnote w:type="continuationSeparator" w:id="0">
    <w:p w14:paraId="2CFD7F2B" w14:textId="77777777" w:rsidR="004211FA" w:rsidRDefault="004211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780553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8CBFAA" w14:textId="77777777" w:rsidR="00B11522" w:rsidRDefault="00B115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A1AF2F" w14:textId="77777777" w:rsidR="00B11522" w:rsidRDefault="00B115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AC9ACA" w14:textId="77777777" w:rsidR="004211FA" w:rsidRDefault="004211FA">
      <w:pPr>
        <w:spacing w:after="0" w:line="240" w:lineRule="auto"/>
      </w:pPr>
      <w:r>
        <w:separator/>
      </w:r>
    </w:p>
  </w:footnote>
  <w:footnote w:type="continuationSeparator" w:id="0">
    <w:p w14:paraId="6984875D" w14:textId="77777777" w:rsidR="004211FA" w:rsidRDefault="004211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522"/>
    <w:rsid w:val="00062D84"/>
    <w:rsid w:val="001F3D03"/>
    <w:rsid w:val="0023547F"/>
    <w:rsid w:val="0034612F"/>
    <w:rsid w:val="004211FA"/>
    <w:rsid w:val="004530A7"/>
    <w:rsid w:val="00466939"/>
    <w:rsid w:val="006235D6"/>
    <w:rsid w:val="00731F1B"/>
    <w:rsid w:val="007D222E"/>
    <w:rsid w:val="007D6E57"/>
    <w:rsid w:val="008F033F"/>
    <w:rsid w:val="00B11522"/>
    <w:rsid w:val="00B13CF1"/>
    <w:rsid w:val="00D41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628F0"/>
  <w15:chartTrackingRefBased/>
  <w15:docId w15:val="{C2E41711-9CB1-429C-BC52-2B134BE11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522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5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15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15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15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15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15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15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15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15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5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15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15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15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15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15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15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15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15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15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15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15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15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15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15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15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15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15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15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152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115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522"/>
    <w:rPr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B115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8</Words>
  <Characters>587</Characters>
  <Application>Microsoft Office Word</Application>
  <DocSecurity>0</DocSecurity>
  <Lines>117</Lines>
  <Paragraphs>53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ope</dc:creator>
  <cp:keywords/>
  <dc:description/>
  <cp:lastModifiedBy>Emily Hope</cp:lastModifiedBy>
  <cp:revision>5</cp:revision>
  <dcterms:created xsi:type="dcterms:W3CDTF">2025-12-19T12:52:00Z</dcterms:created>
  <dcterms:modified xsi:type="dcterms:W3CDTF">2026-01-29T14:28:00Z</dcterms:modified>
</cp:coreProperties>
</file>